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C40" w:rsidRPr="00571AE4" w:rsidRDefault="006A3C40" w:rsidP="006A3C40">
      <w:pPr>
        <w:rPr>
          <w:b/>
        </w:rPr>
      </w:pPr>
      <w:r w:rsidRPr="00571AE4">
        <w:rPr>
          <w:b/>
        </w:rPr>
        <w:t xml:space="preserve">Table S3. </w:t>
      </w:r>
      <w:proofErr w:type="gramStart"/>
      <w:r w:rsidRPr="00571AE4">
        <w:rPr>
          <w:b/>
        </w:rPr>
        <w:t>SARS coronavirus sequences used.</w:t>
      </w:r>
      <w:proofErr w:type="gramEnd"/>
      <w:r w:rsidRPr="00571AE4">
        <w:rPr>
          <w:b/>
        </w:rPr>
        <w:t xml:space="preserve"> </w:t>
      </w:r>
    </w:p>
    <w:tbl>
      <w:tblPr>
        <w:tblStyle w:val="LightShading"/>
        <w:tblW w:w="5530" w:type="dxa"/>
        <w:tblLook w:val="04A0" w:firstRow="1" w:lastRow="0" w:firstColumn="1" w:lastColumn="0" w:noHBand="0" w:noVBand="1"/>
      </w:tblPr>
      <w:tblGrid>
        <w:gridCol w:w="1809"/>
        <w:gridCol w:w="1276"/>
        <w:gridCol w:w="2445"/>
      </w:tblGrid>
      <w:tr w:rsidR="006A3C40" w:rsidRPr="00EB3D34" w:rsidTr="00D60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quence ID</w:t>
            </w:r>
          </w:p>
        </w:tc>
        <w:tc>
          <w:tcPr>
            <w:tcW w:w="1276" w:type="dxa"/>
            <w:noWrap/>
            <w:vAlign w:val="center"/>
          </w:tcPr>
          <w:p w:rsidR="006A3C40" w:rsidRPr="00EB3D34" w:rsidRDefault="006A3C40" w:rsidP="00D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ss</w:t>
            </w:r>
          </w:p>
        </w:tc>
        <w:tc>
          <w:tcPr>
            <w:tcW w:w="2445" w:type="dxa"/>
            <w:noWrap/>
            <w:vAlign w:val="center"/>
          </w:tcPr>
          <w:p w:rsidR="006A3C40" w:rsidRPr="00EB3D34" w:rsidRDefault="006A3C40" w:rsidP="00D6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ban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ference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Z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3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0448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Z16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3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0448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1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13948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136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13949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227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13950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0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0556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GZ8L1-A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1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ZS-C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5003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ZS-B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ZS-A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SZ-A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4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SZ-Cc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5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SZ-</w:t>
            </w:r>
            <w:proofErr w:type="spellStart"/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b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SZ-</w:t>
            </w:r>
            <w:proofErr w:type="spellStart"/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GZ8L1-B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E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2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50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04495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-A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77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JMD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J0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490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J0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48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J0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488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UHK-W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55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ZS2-Bb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5004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ZS2-A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3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ZS2-D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9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ZS2-E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0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ZS2-C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2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ZS2-Fb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J04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9354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NS-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M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0872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FRA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10120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oD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461660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hanghaiQXC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463059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-B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7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-D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80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-C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79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OR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4119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C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3817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C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38175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C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4831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URBANI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741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S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427439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WHU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850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UHK-SU10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82752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FRANKFURT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91315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U-39849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491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11S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4598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7N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4598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W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91451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W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02925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W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0292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W1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0292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WC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21118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TWH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P00655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D69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1390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SR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2397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o1-1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485277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o3-1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48527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850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5909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849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59086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85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59082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2774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8379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2748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83797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3765V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5908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UMC0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50750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UMC0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57075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IN2679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8379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UHK-LC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UHK-LC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4999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UHK-LC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3L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95000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Z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3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04489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SZ1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3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304487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145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2704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115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27044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24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27048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4-127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PC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13951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3-9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ats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Q153544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U3-1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ats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Q153548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U3-1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ats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Q153547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U3-6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ats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CQ153541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U3-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Bats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DQ22305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0401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68539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0402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13947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Z040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613953</w:t>
            </w:r>
          </w:p>
        </w:tc>
      </w:tr>
      <w:tr w:rsidR="006A3C40" w:rsidRPr="00EB3D34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GD03T0013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525636</w:t>
            </w:r>
          </w:p>
        </w:tc>
      </w:tr>
      <w:tr w:rsidR="006A3C40" w:rsidRPr="00EB3D34" w:rsidTr="00D609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KU-39849</w:t>
            </w:r>
          </w:p>
        </w:tc>
        <w:tc>
          <w:tcPr>
            <w:tcW w:w="1276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HP04</w:t>
            </w:r>
          </w:p>
        </w:tc>
        <w:tc>
          <w:tcPr>
            <w:tcW w:w="2445" w:type="dxa"/>
            <w:noWrap/>
            <w:vAlign w:val="center"/>
            <w:hideMark/>
          </w:tcPr>
          <w:p w:rsidR="006A3C40" w:rsidRPr="00EB3D34" w:rsidRDefault="006A3C40" w:rsidP="00D6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3D34">
              <w:rPr>
                <w:rFonts w:ascii="Calibri" w:eastAsia="Times New Roman" w:hAnsi="Calibri" w:cs="Calibri"/>
                <w:color w:val="000000"/>
                <w:lang w:eastAsia="en-GB"/>
              </w:rPr>
              <w:t>AY278491</w:t>
            </w:r>
          </w:p>
        </w:tc>
      </w:tr>
    </w:tbl>
    <w:p w:rsidR="006A3C40" w:rsidRDefault="006A3C40" w:rsidP="006A3C40">
      <w:pPr>
        <w:pStyle w:val="Caption"/>
      </w:pPr>
    </w:p>
    <w:p w:rsidR="00953932" w:rsidRDefault="00953932">
      <w:bookmarkStart w:id="0" w:name="_GoBack"/>
      <w:bookmarkEnd w:id="0"/>
    </w:p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C40"/>
    <w:rsid w:val="006A3C40"/>
    <w:rsid w:val="0095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3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A3C40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3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A3C40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1</TotalTime>
  <Pages>2</Pages>
  <Words>297</Words>
  <Characters>1699</Characters>
  <Application>Microsoft Office Word</Application>
  <DocSecurity>0</DocSecurity>
  <Lines>14</Lines>
  <Paragraphs>3</Paragraphs>
  <ScaleCrop>false</ScaleCrop>
  <Company>Imperial College London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2:26:00Z</dcterms:created>
  <dcterms:modified xsi:type="dcterms:W3CDTF">2013-07-23T12:27:00Z</dcterms:modified>
</cp:coreProperties>
</file>